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534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984"/>
        <w:gridCol w:w="1559"/>
        <w:gridCol w:w="2860"/>
        <w:gridCol w:w="3236"/>
        <w:gridCol w:w="1878"/>
      </w:tblGrid>
      <w:tr w:rsidR="004C5611" w14:paraId="5E536478" w14:textId="77777777" w:rsidTr="00EF3380">
        <w:trPr>
          <w:trHeight w:val="1403"/>
        </w:trPr>
        <w:tc>
          <w:tcPr>
            <w:tcW w:w="3823" w:type="dxa"/>
          </w:tcPr>
          <w:p w14:paraId="08FCEC77" w14:textId="77777777" w:rsidR="004C5611" w:rsidRPr="008833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33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rug related influences</w:t>
            </w:r>
          </w:p>
        </w:tc>
        <w:tc>
          <w:tcPr>
            <w:tcW w:w="1984" w:type="dxa"/>
          </w:tcPr>
          <w:p w14:paraId="6A084FA5" w14:textId="77777777" w:rsidR="004C5611" w:rsidRPr="008833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33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sychological influences /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</w:t>
            </w:r>
            <w:r w:rsidRPr="008833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umatic experiences</w:t>
            </w:r>
          </w:p>
        </w:tc>
        <w:tc>
          <w:tcPr>
            <w:tcW w:w="1559" w:type="dxa"/>
          </w:tcPr>
          <w:p w14:paraId="5BE4528B" w14:textId="77777777" w:rsidR="004C5611" w:rsidRPr="008833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33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rogenital infections</w:t>
            </w:r>
          </w:p>
          <w:p w14:paraId="613F8406" w14:textId="77777777" w:rsidR="004C5611" w:rsidRPr="008833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60" w:type="dxa"/>
          </w:tcPr>
          <w:p w14:paraId="5CB8B8BD" w14:textId="77777777" w:rsidR="004C5611" w:rsidRPr="008833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  <w:r w:rsidRPr="008833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naecological / hormonal influences</w:t>
            </w:r>
          </w:p>
        </w:tc>
        <w:tc>
          <w:tcPr>
            <w:tcW w:w="3236" w:type="dxa"/>
          </w:tcPr>
          <w:p w14:paraId="35940D57" w14:textId="77777777" w:rsidR="004C5611" w:rsidRPr="008833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33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umba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</w:t>
            </w:r>
            <w:r w:rsidRPr="008833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pelvic issues due to traum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  <w:r w:rsidRPr="008833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train</w:t>
            </w:r>
          </w:p>
        </w:tc>
        <w:tc>
          <w:tcPr>
            <w:tcW w:w="1878" w:type="dxa"/>
          </w:tcPr>
          <w:p w14:paraId="0BD0A4EA" w14:textId="77777777" w:rsidR="004C5611" w:rsidRPr="008833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33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known</w:t>
            </w:r>
          </w:p>
        </w:tc>
      </w:tr>
      <w:tr w:rsidR="00EF3380" w:rsidRPr="00255F6C" w14:paraId="5787EAAD" w14:textId="77777777" w:rsidTr="00EF3380">
        <w:trPr>
          <w:trHeight w:val="2149"/>
        </w:trPr>
        <w:tc>
          <w:tcPr>
            <w:tcW w:w="3823" w:type="dxa"/>
          </w:tcPr>
          <w:p w14:paraId="30FE536B" w14:textId="77777777" w:rsidR="00B33D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ntinuation of SSRI</w:t>
            </w:r>
          </w:p>
          <w:p w14:paraId="28025081" w14:textId="6D20908B" w:rsidR="00B33D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ertralin</w:t>
            </w:r>
            <w:r w:rsidR="00B33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(</w:t>
            </w:r>
            <w:r w:rsidRPr="00B33D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</w:t>
            </w:r>
            <w:r w:rsidR="00B33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oxetine (</w:t>
            </w:r>
            <w:r w:rsidRPr="00B33D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), fluoxetine</w:t>
            </w:r>
            <w:r w:rsidR="00B33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B33D75" w:rsidRPr="00B33D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B33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scitalopram</w:t>
            </w:r>
          </w:p>
          <w:p w14:paraId="40424A07" w14:textId="0C2C0BAC" w:rsidR="004C5611" w:rsidRDefault="00B33D75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B33D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  <w:r w:rsidR="004C5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voxamine (</w:t>
            </w:r>
            <w:r w:rsidRPr="00B33D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  <w:r w:rsidR="00EA7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4A1EC0BD" w14:textId="70BFECB5" w:rsidR="004C5611" w:rsidRDefault="0041069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B33D75" w:rsidRPr="00B33D75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C5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="00B33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482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3D000AF9" w14:textId="48762481" w:rsidR="004C5611" w:rsidRDefault="00F54057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ual a</w:t>
            </w: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e at the age of 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559" w:type="dxa"/>
          </w:tcPr>
          <w:p w14:paraId="4C7FC7AF" w14:textId="15560BE6" w:rsidR="00BF4763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ary tract infection</w:t>
            </w:r>
          </w:p>
          <w:p w14:paraId="45B1C0D5" w14:textId="2E69496A" w:rsidR="004C5611" w:rsidRPr="000D021C" w:rsidRDefault="00BF4763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B3BA7" w:rsidRPr="009B3BA7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="004C5611"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C5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60" w:type="dxa"/>
          </w:tcPr>
          <w:p w14:paraId="4F3F8511" w14:textId="6D2B13CA" w:rsidR="004C561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ual intercourse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10691"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3236" w:type="dxa"/>
          </w:tcPr>
          <w:p w14:paraId="1449AA10" w14:textId="28E088DF" w:rsidR="004C5611" w:rsidRPr="00A42B5B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longed sitting on the train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10691"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878" w:type="dxa"/>
          </w:tcPr>
          <w:p w14:paraId="444074B0" w14:textId="77777777" w:rsidR="00FA0C6C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3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 or sudden</w:t>
            </w:r>
            <w:r w:rsidR="00FA0C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ginning</w:t>
            </w:r>
          </w:p>
          <w:p w14:paraId="690DF549" w14:textId="6BFC2C68" w:rsidR="004C5611" w:rsidRPr="00883375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3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F4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BF476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883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2</w:t>
            </w:r>
            <w:r w:rsidR="00BF4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C5611" w14:paraId="648208EF" w14:textId="77777777" w:rsidTr="00EF3380">
        <w:trPr>
          <w:trHeight w:val="1698"/>
        </w:trPr>
        <w:tc>
          <w:tcPr>
            <w:tcW w:w="3823" w:type="dxa"/>
          </w:tcPr>
          <w:p w14:paraId="78B95DE1" w14:textId="21134382" w:rsidR="00482600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ntinuation of NSMRI (</w:t>
            </w:r>
            <w:r w:rsidR="00B33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pramol </w:t>
            </w:r>
            <w:r w:rsidR="00B33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1</w:t>
            </w:r>
            <w:r w:rsidR="00B33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B33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mipramine</w:t>
            </w:r>
          </w:p>
          <w:p w14:paraId="38BABC7D" w14:textId="6AE545F3" w:rsidR="00B33D75" w:rsidRDefault="00B33D75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4C5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4C5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amitriptylin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B33D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  <w:r w:rsidR="00EA7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442E40A" w14:textId="7B119A9B" w:rsidR="004C5611" w:rsidRDefault="00B33D75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B33D75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B33D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)</w:t>
            </w:r>
          </w:p>
        </w:tc>
        <w:tc>
          <w:tcPr>
            <w:tcW w:w="1984" w:type="dxa"/>
          </w:tcPr>
          <w:p w14:paraId="65330A67" w14:textId="4F5CD183" w:rsidR="004C561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ual assault by father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10691"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  <w:p w14:paraId="72230927" w14:textId="77777777" w:rsidR="004C561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15AB773" w14:textId="6D6517FA" w:rsidR="0041069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al infections</w:t>
            </w:r>
          </w:p>
          <w:p w14:paraId="4523010C" w14:textId="3B8A8D5C" w:rsidR="004C5611" w:rsidRDefault="0041069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B3BA7" w:rsidRPr="009B3BA7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="004C5611"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C5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60" w:type="dxa"/>
          </w:tcPr>
          <w:p w14:paraId="508FC0A7" w14:textId="77777777" w:rsidR="00A94E54" w:rsidRDefault="00A94E54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rian cy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 / after </w:t>
            </w: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tiple opera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o</w:t>
            </w: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 cys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B3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  <w:p w14:paraId="7C0144A9" w14:textId="35DE9425" w:rsidR="004C5611" w:rsidRDefault="00A94E54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3BA7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B3B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3236" w:type="dxa"/>
          </w:tcPr>
          <w:p w14:paraId="57B403B3" w14:textId="36216C6C" w:rsidR="004C561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irth of </w:t>
            </w:r>
            <w:r w:rsidR="00BF4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10691"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  <w:p w14:paraId="2FFED10E" w14:textId="77777777" w:rsidR="004C5611" w:rsidRPr="0072321A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78" w:type="dxa"/>
          </w:tcPr>
          <w:p w14:paraId="5DA6D68F" w14:textId="77777777" w:rsidR="004C5611" w:rsidRPr="00E97D80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4C5611" w14:paraId="10E2AFDF" w14:textId="77777777" w:rsidTr="00EF3380">
        <w:trPr>
          <w:trHeight w:val="141"/>
        </w:trPr>
        <w:tc>
          <w:tcPr>
            <w:tcW w:w="3823" w:type="dxa"/>
          </w:tcPr>
          <w:p w14:paraId="197499E3" w14:textId="08C9BF39" w:rsidR="004C561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ntinuation of NaSSA (</w:t>
            </w:r>
            <w:r w:rsidR="00EA4D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tazapine)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EA4D9F" w:rsidRPr="00EA4D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∑</w:t>
            </w:r>
            <w:r w:rsidR="00410691"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237583FC" w14:textId="49538824" w:rsidR="004C5611" w:rsidRDefault="0041069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C5611"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e childhoo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559" w:type="dxa"/>
          </w:tcPr>
          <w:p w14:paraId="6E550CF9" w14:textId="77777777" w:rsidR="004C561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4FDF8FA9" w14:textId="77777777" w:rsidR="004C561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arche</w:t>
            </w:r>
          </w:p>
          <w:p w14:paraId="4E97331D" w14:textId="2F8F82AE" w:rsidR="004C5611" w:rsidRPr="000D021C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B3BA7" w:rsidRPr="009B3BA7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0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)</w:t>
            </w:r>
          </w:p>
        </w:tc>
        <w:tc>
          <w:tcPr>
            <w:tcW w:w="3236" w:type="dxa"/>
          </w:tcPr>
          <w:p w14:paraId="1990CEE2" w14:textId="395D7272" w:rsidR="004C5611" w:rsidRPr="0072321A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ycle tour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10691"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878" w:type="dxa"/>
          </w:tcPr>
          <w:p w14:paraId="635D646E" w14:textId="77777777" w:rsidR="004C5611" w:rsidRPr="00E97D80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4C5611" w:rsidRPr="00255F6C" w14:paraId="6C2E8EB5" w14:textId="77777777" w:rsidTr="00EF3380">
        <w:trPr>
          <w:trHeight w:val="941"/>
        </w:trPr>
        <w:tc>
          <w:tcPr>
            <w:tcW w:w="3823" w:type="dxa"/>
          </w:tcPr>
          <w:p w14:paraId="6381C4AB" w14:textId="77777777" w:rsidR="004C561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ntinuation of chlorprothixene</w:t>
            </w:r>
          </w:p>
          <w:p w14:paraId="5A5F1507" w14:textId="05B7513C" w:rsidR="004C5611" w:rsidRDefault="0041069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C5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5296DF36" w14:textId="7AA57E75" w:rsidR="004C5611" w:rsidRDefault="00F54057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 from ex-husba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559" w:type="dxa"/>
          </w:tcPr>
          <w:p w14:paraId="00FDF9C8" w14:textId="77777777" w:rsidR="004C561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5C863BF9" w14:textId="45115CD6" w:rsidR="004C5611" w:rsidRPr="00F54057" w:rsidRDefault="0041069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4C5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ter</w:t>
            </w:r>
            <w:r w:rsidR="004C5611"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e very heavy perio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3236" w:type="dxa"/>
          </w:tcPr>
          <w:p w14:paraId="3678EC9A" w14:textId="46234EE4" w:rsidR="004C5611" w:rsidRPr="00F54057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l on coccy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fter </w:t>
            </w: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iing accident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10691"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10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878" w:type="dxa"/>
          </w:tcPr>
          <w:p w14:paraId="5819ADD4" w14:textId="77777777" w:rsidR="004C5611" w:rsidRPr="00E97D80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4C5611" w:rsidRPr="00255F6C" w14:paraId="4C9BFF6D" w14:textId="77777777" w:rsidTr="00EF3380">
        <w:trPr>
          <w:trHeight w:val="1261"/>
        </w:trPr>
        <w:tc>
          <w:tcPr>
            <w:tcW w:w="3823" w:type="dxa"/>
          </w:tcPr>
          <w:p w14:paraId="098B2A2F" w14:textId="5A55D2C5" w:rsidR="00A42B5B" w:rsidRDefault="00FC12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4C5611"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ontinuation of pregabalin</w:t>
            </w:r>
          </w:p>
          <w:p w14:paraId="2A167F8D" w14:textId="3BE2DED3" w:rsidR="004C5611" w:rsidRPr="006325DC" w:rsidRDefault="0041069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B3BA7" w:rsidRPr="009B3B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∑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4C5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</w:t>
            </w:r>
            <w:r w:rsidR="00781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1DE85B6F" w14:textId="2983C0A3" w:rsidR="00410691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workshop</w:t>
            </w:r>
          </w:p>
          <w:p w14:paraId="3C281898" w14:textId="2BE57C90" w:rsidR="004C5611" w:rsidRDefault="0041069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559" w:type="dxa"/>
          </w:tcPr>
          <w:p w14:paraId="694446EC" w14:textId="77777777" w:rsidR="007733D8" w:rsidRPr="007733D8" w:rsidRDefault="007733D8" w:rsidP="00EF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60" w:type="dxa"/>
          </w:tcPr>
          <w:p w14:paraId="474FDFE6" w14:textId="2D8FDDF0" w:rsidR="00781787" w:rsidRPr="00781787" w:rsidRDefault="00A94E54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sterectom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3236" w:type="dxa"/>
          </w:tcPr>
          <w:p w14:paraId="5E4D5597" w14:textId="6CA4610A" w:rsidR="000B4E1C" w:rsidRPr="00B155FC" w:rsidRDefault="000B4E1C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 lumbar spine and pelvic exercis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878" w:type="dxa"/>
          </w:tcPr>
          <w:p w14:paraId="57D9764B" w14:textId="77777777" w:rsidR="004C5611" w:rsidRPr="00E97D80" w:rsidRDefault="004C5611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0B4E1C" w14:paraId="6A026151" w14:textId="77777777" w:rsidTr="00EF3380">
        <w:trPr>
          <w:trHeight w:val="1261"/>
        </w:trPr>
        <w:tc>
          <w:tcPr>
            <w:tcW w:w="3823" w:type="dxa"/>
          </w:tcPr>
          <w:p w14:paraId="1C4337C8" w14:textId="3E81E45D" w:rsidR="00781787" w:rsidRDefault="007733D8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iscontinuation of SNRI (venlafaxine (</w:t>
            </w:r>
            <w:r w:rsidRPr="00EA7E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, duloxetine</w:t>
            </w:r>
          </w:p>
          <w:p w14:paraId="7B62F09C" w14:textId="65703236" w:rsidR="007733D8" w:rsidRDefault="007733D8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EA7E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) (</w:t>
            </w:r>
            <w:r w:rsidRPr="00EA7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∑</w:t>
            </w:r>
            <w:r w:rsidRPr="003A212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)</w:t>
            </w:r>
          </w:p>
        </w:tc>
        <w:tc>
          <w:tcPr>
            <w:tcW w:w="1984" w:type="dxa"/>
          </w:tcPr>
          <w:p w14:paraId="1DB59778" w14:textId="77777777" w:rsidR="000B4E1C" w:rsidRDefault="000B4E1C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A80A7BD" w14:textId="77777777" w:rsidR="000B4E1C" w:rsidRDefault="000B4E1C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3D0A0BB6" w14:textId="71DE710F" w:rsidR="000B4E1C" w:rsidRPr="00846785" w:rsidRDefault="000B4E1C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g </w:t>
            </w: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ravaginally aft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ing</w:t>
            </w: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der prolap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3236" w:type="dxa"/>
          </w:tcPr>
          <w:p w14:paraId="76DF6B83" w14:textId="6CEA923A" w:rsidR="000B4E1C" w:rsidRPr="0072321A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 prolapse L4/L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878" w:type="dxa"/>
          </w:tcPr>
          <w:p w14:paraId="742C7E9E" w14:textId="77777777" w:rsidR="000B4E1C" w:rsidRPr="00E97D80" w:rsidRDefault="000B4E1C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A67682" w:rsidRPr="00255F6C" w14:paraId="683CA3DC" w14:textId="77777777" w:rsidTr="00EF3380">
        <w:trPr>
          <w:trHeight w:val="1261"/>
        </w:trPr>
        <w:tc>
          <w:tcPr>
            <w:tcW w:w="3823" w:type="dxa"/>
          </w:tcPr>
          <w:p w14:paraId="2C141DC3" w14:textId="77777777" w:rsidR="007733D8" w:rsidRDefault="007733D8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 with SSRI</w:t>
            </w:r>
          </w:p>
          <w:p w14:paraId="1AC6843B" w14:textId="182291A3" w:rsidR="007733D8" w:rsidRDefault="007733D8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italopram (n = 1),</w:t>
            </w:r>
          </w:p>
          <w:p w14:paraId="4CB0383D" w14:textId="51A5EC89" w:rsidR="00A67682" w:rsidRDefault="007733D8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oxetine (</w:t>
            </w:r>
            <w:r w:rsidRPr="00EA7E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)</w:t>
            </w:r>
            <w:r w:rsidR="00781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EA7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∑</w:t>
            </w:r>
            <w:r w:rsidRPr="003A212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)</w:t>
            </w:r>
          </w:p>
        </w:tc>
        <w:tc>
          <w:tcPr>
            <w:tcW w:w="1984" w:type="dxa"/>
          </w:tcPr>
          <w:p w14:paraId="1F6A66EF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FFBB272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05F98E2B" w14:textId="73D17619" w:rsidR="00A67682" w:rsidRPr="006325DC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opau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3236" w:type="dxa"/>
          </w:tcPr>
          <w:p w14:paraId="51CFB76D" w14:textId="4D3E9D11" w:rsidR="00A67682" w:rsidRPr="0072321A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6325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twisting” of the hip with “cracking”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878" w:type="dxa"/>
          </w:tcPr>
          <w:p w14:paraId="28BCA618" w14:textId="77777777" w:rsidR="00A67682" w:rsidRPr="00E97D80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A67682" w14:paraId="6914A011" w14:textId="77777777" w:rsidTr="00EF3380">
        <w:trPr>
          <w:trHeight w:val="451"/>
        </w:trPr>
        <w:tc>
          <w:tcPr>
            <w:tcW w:w="3823" w:type="dxa"/>
          </w:tcPr>
          <w:p w14:paraId="2CAC922F" w14:textId="4452CA3C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 with Duloxetine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984" w:type="dxa"/>
          </w:tcPr>
          <w:p w14:paraId="7370F2BB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F1CF215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247FFD1A" w14:textId="3AF8BF58" w:rsidR="00A67682" w:rsidRPr="006325DC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6" w:type="dxa"/>
          </w:tcPr>
          <w:p w14:paraId="5D1D9061" w14:textId="31DFAC87" w:rsidR="00A67682" w:rsidRPr="0072321A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78" w:type="dxa"/>
          </w:tcPr>
          <w:p w14:paraId="5238D372" w14:textId="77777777" w:rsidR="00A67682" w:rsidRPr="00E97D80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A67682" w14:paraId="24FA9458" w14:textId="77777777" w:rsidTr="00EF3380">
        <w:trPr>
          <w:trHeight w:val="525"/>
        </w:trPr>
        <w:tc>
          <w:tcPr>
            <w:tcW w:w="3823" w:type="dxa"/>
          </w:tcPr>
          <w:p w14:paraId="07E5F557" w14:textId="53BBFA12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 with opipramol (</w:t>
            </w:r>
            <w:r w:rsidRPr="003A212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984" w:type="dxa"/>
          </w:tcPr>
          <w:p w14:paraId="1C01C62D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B1C6F56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5CE7F88D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3236" w:type="dxa"/>
          </w:tcPr>
          <w:p w14:paraId="4A372FE9" w14:textId="77777777" w:rsidR="00A67682" w:rsidRPr="0072321A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78" w:type="dxa"/>
          </w:tcPr>
          <w:p w14:paraId="4235CCB2" w14:textId="77777777" w:rsidR="00A67682" w:rsidRPr="00E97D80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A67682" w14:paraId="23D2E1B7" w14:textId="77777777" w:rsidTr="00EF3380">
        <w:trPr>
          <w:trHeight w:val="538"/>
        </w:trPr>
        <w:tc>
          <w:tcPr>
            <w:tcW w:w="3823" w:type="dxa"/>
          </w:tcPr>
          <w:p w14:paraId="49CD0BC4" w14:textId="51DA1795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 with amitriptyline (</w:t>
            </w:r>
            <w:r w:rsidRPr="004106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1)</w:t>
            </w:r>
          </w:p>
        </w:tc>
        <w:tc>
          <w:tcPr>
            <w:tcW w:w="1984" w:type="dxa"/>
          </w:tcPr>
          <w:p w14:paraId="5A494D3F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9254B12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36BDBB92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3236" w:type="dxa"/>
          </w:tcPr>
          <w:p w14:paraId="27D19533" w14:textId="77777777" w:rsidR="00A67682" w:rsidRPr="0072321A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78" w:type="dxa"/>
          </w:tcPr>
          <w:p w14:paraId="2E55921B" w14:textId="77777777" w:rsidR="00A67682" w:rsidRPr="00E97D80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A67682" w14:paraId="486F43B2" w14:textId="77777777" w:rsidTr="00EF3380">
        <w:trPr>
          <w:trHeight w:val="548"/>
        </w:trPr>
        <w:tc>
          <w:tcPr>
            <w:tcW w:w="3823" w:type="dxa"/>
          </w:tcPr>
          <w:p w14:paraId="6C29DD07" w14:textId="260788C5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 with quetiapine (</w:t>
            </w:r>
            <w:r w:rsidRPr="003A212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984" w:type="dxa"/>
          </w:tcPr>
          <w:p w14:paraId="1D11548D" w14:textId="558D3A6F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CE55434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44DC2475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3236" w:type="dxa"/>
          </w:tcPr>
          <w:p w14:paraId="4C6F86FA" w14:textId="77777777" w:rsidR="00A67682" w:rsidRPr="0072321A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78" w:type="dxa"/>
          </w:tcPr>
          <w:p w14:paraId="6D9A02EE" w14:textId="77777777" w:rsidR="00A67682" w:rsidRPr="00E97D80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A67682" w14:paraId="1C15F1DD" w14:textId="77777777" w:rsidTr="00EF3380">
        <w:trPr>
          <w:trHeight w:val="556"/>
        </w:trPr>
        <w:tc>
          <w:tcPr>
            <w:tcW w:w="3823" w:type="dxa"/>
          </w:tcPr>
          <w:p w14:paraId="6F84D868" w14:textId="254065B9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 with anticonvulsants (</w:t>
            </w:r>
            <w:r w:rsidRPr="003A212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984" w:type="dxa"/>
          </w:tcPr>
          <w:p w14:paraId="566EF854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A3993BE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0DE5C914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3236" w:type="dxa"/>
          </w:tcPr>
          <w:p w14:paraId="435FAADB" w14:textId="77777777" w:rsidR="00A67682" w:rsidRPr="0072321A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78" w:type="dxa"/>
          </w:tcPr>
          <w:p w14:paraId="482A5BF0" w14:textId="77777777" w:rsidR="00A67682" w:rsidRPr="00E97D80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A67682" w14:paraId="52F07AAE" w14:textId="77777777" w:rsidTr="00EF3380">
        <w:trPr>
          <w:trHeight w:val="550"/>
        </w:trPr>
        <w:tc>
          <w:tcPr>
            <w:tcW w:w="3823" w:type="dxa"/>
          </w:tcPr>
          <w:p w14:paraId="10EC5F70" w14:textId="19201C2E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 with trazodone (</w:t>
            </w:r>
            <w:r w:rsidRPr="003A212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1984" w:type="dxa"/>
          </w:tcPr>
          <w:p w14:paraId="57160F59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457A400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860" w:type="dxa"/>
          </w:tcPr>
          <w:p w14:paraId="313B3F3C" w14:textId="77777777" w:rsidR="00A67682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3236" w:type="dxa"/>
          </w:tcPr>
          <w:p w14:paraId="48F5B338" w14:textId="77777777" w:rsidR="00A67682" w:rsidRPr="0072321A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78" w:type="dxa"/>
          </w:tcPr>
          <w:p w14:paraId="14E93DB1" w14:textId="77777777" w:rsidR="00A67682" w:rsidRPr="00E97D80" w:rsidRDefault="00A67682" w:rsidP="00EF33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</w:tbl>
    <w:p w14:paraId="716A5437" w14:textId="77777777" w:rsidR="00C9749C" w:rsidRDefault="00C9749C" w:rsidP="00EF3380">
      <w:pPr>
        <w:jc w:val="center"/>
      </w:pPr>
    </w:p>
    <w:sectPr w:rsidR="00C9749C" w:rsidSect="004C56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7CD963" w14:textId="77777777" w:rsidR="004C1423" w:rsidRDefault="004C1423" w:rsidP="00B1203E">
      <w:pPr>
        <w:spacing w:after="0" w:line="240" w:lineRule="auto"/>
      </w:pPr>
      <w:r>
        <w:separator/>
      </w:r>
    </w:p>
  </w:endnote>
  <w:endnote w:type="continuationSeparator" w:id="0">
    <w:p w14:paraId="66E06D81" w14:textId="77777777" w:rsidR="004C1423" w:rsidRDefault="004C1423" w:rsidP="00B12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4742BA" w14:textId="77777777" w:rsidR="009978A7" w:rsidRDefault="009978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F6A13B" w14:textId="77777777" w:rsidR="009978A7" w:rsidRDefault="009978A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D31231" w14:textId="77777777" w:rsidR="009978A7" w:rsidRDefault="009978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7160C1" w14:textId="77777777" w:rsidR="004C1423" w:rsidRDefault="004C1423" w:rsidP="00B1203E">
      <w:pPr>
        <w:spacing w:after="0" w:line="240" w:lineRule="auto"/>
      </w:pPr>
      <w:r>
        <w:separator/>
      </w:r>
    </w:p>
  </w:footnote>
  <w:footnote w:type="continuationSeparator" w:id="0">
    <w:p w14:paraId="50636918" w14:textId="77777777" w:rsidR="004C1423" w:rsidRDefault="004C1423" w:rsidP="00B120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14BD9" w14:textId="77777777" w:rsidR="009978A7" w:rsidRDefault="009978A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3AA507" w14:textId="17CD994F" w:rsidR="007905CE" w:rsidRDefault="009978A7" w:rsidP="007905CE">
    <w:pPr>
      <w:pStyle w:val="Kopfzeile"/>
      <w:rPr>
        <w:rFonts w:ascii="Times New Roman" w:hAnsi="Times New Roman" w:cs="Times New Roman"/>
        <w:sz w:val="24"/>
        <w:szCs w:val="24"/>
        <w:lang w:val="en-GB"/>
      </w:rPr>
    </w:pPr>
    <w:r>
      <w:rPr>
        <w:rFonts w:ascii="Times New Roman" w:hAnsi="Times New Roman" w:cs="Times New Roman"/>
        <w:sz w:val="24"/>
        <w:szCs w:val="24"/>
        <w:lang w:val="en-GB"/>
      </w:rPr>
      <w:t xml:space="preserve">Appendix A: </w:t>
    </w:r>
    <w:r w:rsidR="007905CE" w:rsidRPr="00934981">
      <w:rPr>
        <w:rFonts w:ascii="Times New Roman" w:hAnsi="Times New Roman" w:cs="Times New Roman"/>
        <w:sz w:val="24"/>
        <w:szCs w:val="24"/>
        <w:lang w:val="en-GB"/>
      </w:rPr>
      <w:t xml:space="preserve">Table </w:t>
    </w:r>
    <w:r w:rsidR="007905CE">
      <w:rPr>
        <w:rFonts w:ascii="Times New Roman" w:hAnsi="Times New Roman" w:cs="Times New Roman"/>
        <w:sz w:val="24"/>
        <w:szCs w:val="24"/>
        <w:lang w:val="en-GB"/>
      </w:rPr>
      <w:t>6. Possible Reasons for onset of PGAD/GPD symptoms – Self assessment</w:t>
    </w:r>
  </w:p>
  <w:p w14:paraId="74A057BB" w14:textId="77777777" w:rsidR="00B1203E" w:rsidRDefault="00B1203E" w:rsidP="00B1203E">
    <w:pPr>
      <w:spacing w:after="0" w:line="360" w:lineRule="auto"/>
      <w:jc w:val="both"/>
      <w:rPr>
        <w:rFonts w:ascii="Times New Roman" w:hAnsi="Times New Roman" w:cs="Times New Roman"/>
        <w:sz w:val="24"/>
        <w:szCs w:val="24"/>
        <w:lang w:val="en-GB"/>
      </w:rPr>
    </w:pPr>
    <w:bookmarkStart w:id="0" w:name="_GoBack"/>
    <w:bookmarkEnd w:id="0"/>
  </w:p>
  <w:p w14:paraId="24679224" w14:textId="77777777" w:rsidR="00AE6D84" w:rsidRPr="00B1203E" w:rsidRDefault="00AE6D84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AB12F" w14:textId="77777777" w:rsidR="009978A7" w:rsidRDefault="009978A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611"/>
    <w:rsid w:val="000A2495"/>
    <w:rsid w:val="000B4E1C"/>
    <w:rsid w:val="00132EFA"/>
    <w:rsid w:val="00156EED"/>
    <w:rsid w:val="001C6D0D"/>
    <w:rsid w:val="001E1023"/>
    <w:rsid w:val="00255F6C"/>
    <w:rsid w:val="00263139"/>
    <w:rsid w:val="0037524A"/>
    <w:rsid w:val="003A2126"/>
    <w:rsid w:val="00410691"/>
    <w:rsid w:val="00482600"/>
    <w:rsid w:val="004C1423"/>
    <w:rsid w:val="004C5611"/>
    <w:rsid w:val="00527443"/>
    <w:rsid w:val="005B3FCB"/>
    <w:rsid w:val="005E4EDA"/>
    <w:rsid w:val="006707B1"/>
    <w:rsid w:val="007733D8"/>
    <w:rsid w:val="00781787"/>
    <w:rsid w:val="007905CE"/>
    <w:rsid w:val="00814B29"/>
    <w:rsid w:val="00846785"/>
    <w:rsid w:val="008C78F3"/>
    <w:rsid w:val="009978A7"/>
    <w:rsid w:val="009B3BA7"/>
    <w:rsid w:val="009F1B2B"/>
    <w:rsid w:val="00A12060"/>
    <w:rsid w:val="00A13AB2"/>
    <w:rsid w:val="00A42B5B"/>
    <w:rsid w:val="00A67682"/>
    <w:rsid w:val="00A94E54"/>
    <w:rsid w:val="00AE6D84"/>
    <w:rsid w:val="00B1203E"/>
    <w:rsid w:val="00B155FC"/>
    <w:rsid w:val="00B33D75"/>
    <w:rsid w:val="00B938C4"/>
    <w:rsid w:val="00BF4763"/>
    <w:rsid w:val="00C9749C"/>
    <w:rsid w:val="00D55118"/>
    <w:rsid w:val="00DA4FA5"/>
    <w:rsid w:val="00EA4D9F"/>
    <w:rsid w:val="00EA7E51"/>
    <w:rsid w:val="00EF3380"/>
    <w:rsid w:val="00F54057"/>
    <w:rsid w:val="00F73690"/>
    <w:rsid w:val="00FA0C6C"/>
    <w:rsid w:val="00FB0203"/>
    <w:rsid w:val="00FC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A18A50"/>
  <w15:chartTrackingRefBased/>
  <w15:docId w15:val="{710B2629-48A0-45BB-8927-7153FC9C5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5611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56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5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C56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C56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C56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C56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C56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56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C56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56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56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C56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561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C561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C561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C561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561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C56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C5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C5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56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5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C561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C561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C5611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C561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56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561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C5611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C56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120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203E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120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203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A74D5-68EB-4958-ABFE-9C41F3C51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</dc:creator>
  <cp:keywords/>
  <dc:description/>
  <cp:lastModifiedBy>Kümpers, Franziska </cp:lastModifiedBy>
  <cp:revision>3</cp:revision>
  <dcterms:created xsi:type="dcterms:W3CDTF">2025-06-12T11:56:00Z</dcterms:created>
  <dcterms:modified xsi:type="dcterms:W3CDTF">2025-07-11T13:53:00Z</dcterms:modified>
</cp:coreProperties>
</file>